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4"/>
        <w:tblW w:w="9720" w:type="dxa"/>
        <w:tblLook w:val="04A0" w:firstRow="1" w:lastRow="0" w:firstColumn="1" w:lastColumn="0" w:noHBand="0" w:noVBand="1"/>
      </w:tblPr>
      <w:tblGrid>
        <w:gridCol w:w="3598"/>
        <w:gridCol w:w="6122"/>
      </w:tblGrid>
      <w:tr w:rsidR="007E5356" w:rsidRPr="007E5356" w14:paraId="0DC84A9F" w14:textId="77777777" w:rsidTr="007E53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D944FDB" w14:textId="41D5A65F" w:rsidR="007E5356" w:rsidRPr="007E5356" w:rsidRDefault="007E5356" w:rsidP="00C0040C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upplementary Table 1. Definitions of tennis performance indicators used in the current study</w:t>
            </w:r>
            <w:bookmarkStart w:id="0" w:name="_GoBack"/>
            <w:bookmarkEnd w:id="0"/>
          </w:p>
        </w:tc>
      </w:tr>
      <w:tr w:rsidR="00C0040C" w:rsidRPr="007E5356" w14:paraId="7CA3254A" w14:textId="77777777" w:rsidTr="007E5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AC09660" w14:textId="6E41DFF8" w:rsidR="00C0040C" w:rsidRPr="007E5356" w:rsidRDefault="007E5356" w:rsidP="00C00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cator</w:t>
            </w:r>
            <w:r w:rsidR="00C0040C" w:rsidRPr="007E535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12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955D397" w14:textId="7CBFFECD" w:rsidR="00C0040C" w:rsidRPr="007E5356" w:rsidRDefault="00C0040C" w:rsidP="00C00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</w:tr>
      <w:tr w:rsidR="00C0040C" w:rsidRPr="007E5356" w14:paraId="3A515C6F" w14:textId="77777777" w:rsidTr="007E5356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E06A4A9" w14:textId="77777777" w:rsidR="00C0040C" w:rsidRPr="007E5356" w:rsidRDefault="00C0040C" w:rsidP="00C0040C">
            <w:pPr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Aces (%)</w:t>
            </w:r>
          </w:p>
        </w:tc>
        <w:tc>
          <w:tcPr>
            <w:tcW w:w="612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FE7CA86" w14:textId="77777777" w:rsidR="00C0040C" w:rsidRPr="007E5356" w:rsidRDefault="00C0040C" w:rsidP="00C00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% of aces in total number of serves (ace is a successful serve that opponent fails to touch by her racquet)</w:t>
            </w:r>
          </w:p>
        </w:tc>
      </w:tr>
      <w:tr w:rsidR="00C0040C" w:rsidRPr="007E5356" w14:paraId="26B08671" w14:textId="77777777" w:rsidTr="007E5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shd w:val="clear" w:color="auto" w:fill="auto"/>
          </w:tcPr>
          <w:p w14:paraId="5E53DB6D" w14:textId="77777777" w:rsidR="00C0040C" w:rsidRPr="007E5356" w:rsidRDefault="00C0040C" w:rsidP="00C0040C">
            <w:pPr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Aces in deuce court (%)</w:t>
            </w:r>
          </w:p>
        </w:tc>
        <w:tc>
          <w:tcPr>
            <w:tcW w:w="6122" w:type="dxa"/>
            <w:shd w:val="clear" w:color="auto" w:fill="auto"/>
          </w:tcPr>
          <w:p w14:paraId="5215BAEA" w14:textId="77777777" w:rsidR="00C0040C" w:rsidRPr="007E5356" w:rsidRDefault="00C0040C" w:rsidP="00C00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% of aces in</w:t>
            </w:r>
            <w:r w:rsidRPr="007E5356">
              <w:rPr>
                <w:rFonts w:ascii="Times New Roman" w:hAnsi="Times New Roman" w:cs="Times New Roman"/>
              </w:rPr>
              <w:t xml:space="preserve"> serves</w:t>
            </w:r>
            <w:r w:rsidRPr="007E5356">
              <w:rPr>
                <w:rFonts w:ascii="Times New Roman" w:hAnsi="Times New Roman" w:cs="Times New Roman"/>
              </w:rPr>
              <w:t xml:space="preserve"> directed to deuce court side</w:t>
            </w:r>
          </w:p>
        </w:tc>
      </w:tr>
      <w:tr w:rsidR="00C0040C" w:rsidRPr="007E5356" w14:paraId="322C4DCB" w14:textId="77777777" w:rsidTr="007E5356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shd w:val="clear" w:color="auto" w:fill="auto"/>
          </w:tcPr>
          <w:p w14:paraId="5D2251F3" w14:textId="77777777" w:rsidR="00C0040C" w:rsidRPr="007E5356" w:rsidRDefault="00C0040C" w:rsidP="00C0040C">
            <w:pPr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Aces in advantage court (%)</w:t>
            </w:r>
          </w:p>
        </w:tc>
        <w:tc>
          <w:tcPr>
            <w:tcW w:w="6122" w:type="dxa"/>
            <w:shd w:val="clear" w:color="auto" w:fill="auto"/>
          </w:tcPr>
          <w:p w14:paraId="08AEBA43" w14:textId="77777777" w:rsidR="00C0040C" w:rsidRPr="007E5356" w:rsidRDefault="00C0040C" w:rsidP="00C00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% of aces in</w:t>
            </w:r>
            <w:r w:rsidRPr="007E5356">
              <w:rPr>
                <w:rFonts w:ascii="Times New Roman" w:hAnsi="Times New Roman" w:cs="Times New Roman"/>
              </w:rPr>
              <w:t xml:space="preserve"> serves</w:t>
            </w:r>
            <w:r w:rsidRPr="007E5356">
              <w:rPr>
                <w:rFonts w:ascii="Times New Roman" w:hAnsi="Times New Roman" w:cs="Times New Roman"/>
              </w:rPr>
              <w:t xml:space="preserve"> directed to advantage court side</w:t>
            </w:r>
          </w:p>
        </w:tc>
      </w:tr>
      <w:tr w:rsidR="00C0040C" w:rsidRPr="007E5356" w14:paraId="2B9C9D36" w14:textId="77777777" w:rsidTr="007E5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shd w:val="clear" w:color="auto" w:fill="auto"/>
            <w:hideMark/>
          </w:tcPr>
          <w:p w14:paraId="68B13A16" w14:textId="77777777" w:rsidR="00C0040C" w:rsidRPr="007E5356" w:rsidRDefault="00C0040C" w:rsidP="00C0040C">
            <w:pPr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Service winners (%)</w:t>
            </w:r>
          </w:p>
        </w:tc>
        <w:tc>
          <w:tcPr>
            <w:tcW w:w="6122" w:type="dxa"/>
            <w:shd w:val="clear" w:color="auto" w:fill="auto"/>
            <w:hideMark/>
          </w:tcPr>
          <w:p w14:paraId="720E59EC" w14:textId="77777777" w:rsidR="00C0040C" w:rsidRPr="007E5356" w:rsidRDefault="00C0040C" w:rsidP="00C00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 xml:space="preserve">% of service winners in total services (serve winner is a serve that is touched by opponent with her racquet but not returned into the court) </w:t>
            </w:r>
          </w:p>
        </w:tc>
      </w:tr>
      <w:tr w:rsidR="00C0040C" w:rsidRPr="007E5356" w14:paraId="09ABC961" w14:textId="77777777" w:rsidTr="007E5356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shd w:val="clear" w:color="auto" w:fill="auto"/>
            <w:hideMark/>
          </w:tcPr>
          <w:p w14:paraId="3247D871" w14:textId="77777777" w:rsidR="00C0040C" w:rsidRPr="007E5356" w:rsidRDefault="00C0040C" w:rsidP="00C0040C">
            <w:pPr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First serve in (%)</w:t>
            </w:r>
          </w:p>
        </w:tc>
        <w:tc>
          <w:tcPr>
            <w:tcW w:w="6122" w:type="dxa"/>
            <w:shd w:val="clear" w:color="auto" w:fill="auto"/>
            <w:hideMark/>
          </w:tcPr>
          <w:p w14:paraId="094726E5" w14:textId="77777777" w:rsidR="00C0040C" w:rsidRPr="007E5356" w:rsidRDefault="00C0040C" w:rsidP="00C00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% of first serves that were in play</w:t>
            </w:r>
          </w:p>
        </w:tc>
      </w:tr>
      <w:tr w:rsidR="00C0040C" w:rsidRPr="007E5356" w14:paraId="511817CC" w14:textId="77777777" w:rsidTr="007E5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shd w:val="clear" w:color="auto" w:fill="auto"/>
            <w:hideMark/>
          </w:tcPr>
          <w:p w14:paraId="1E594BD5" w14:textId="77777777" w:rsidR="00C0040C" w:rsidRPr="007E5356" w:rsidRDefault="00C0040C" w:rsidP="00C0040C">
            <w:pPr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First serve points won (%)</w:t>
            </w:r>
          </w:p>
        </w:tc>
        <w:tc>
          <w:tcPr>
            <w:tcW w:w="6122" w:type="dxa"/>
            <w:shd w:val="clear" w:color="auto" w:fill="auto"/>
            <w:hideMark/>
          </w:tcPr>
          <w:p w14:paraId="62BEE9B1" w14:textId="77777777" w:rsidR="00C0040C" w:rsidRPr="007E5356" w:rsidRDefault="00C0040C" w:rsidP="00C00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 xml:space="preserve">% of points won when first serves were in play </w:t>
            </w:r>
          </w:p>
        </w:tc>
      </w:tr>
      <w:tr w:rsidR="00C0040C" w:rsidRPr="007E5356" w14:paraId="518F77CB" w14:textId="77777777" w:rsidTr="007E5356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shd w:val="clear" w:color="auto" w:fill="auto"/>
            <w:hideMark/>
          </w:tcPr>
          <w:p w14:paraId="2455C78D" w14:textId="77777777" w:rsidR="00C0040C" w:rsidRPr="007E5356" w:rsidRDefault="00C0040C" w:rsidP="00C0040C">
            <w:pPr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First serve points won in deuce court (%)</w:t>
            </w:r>
          </w:p>
        </w:tc>
        <w:tc>
          <w:tcPr>
            <w:tcW w:w="6122" w:type="dxa"/>
            <w:shd w:val="clear" w:color="auto" w:fill="auto"/>
            <w:hideMark/>
          </w:tcPr>
          <w:p w14:paraId="09D528EB" w14:textId="77777777" w:rsidR="00C0040C" w:rsidRPr="007E5356" w:rsidRDefault="00C0040C" w:rsidP="00C00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% of points won when first serves were served into the deuce side</w:t>
            </w:r>
          </w:p>
        </w:tc>
      </w:tr>
      <w:tr w:rsidR="00C0040C" w:rsidRPr="007E5356" w14:paraId="2E3BAF39" w14:textId="77777777" w:rsidTr="007E5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shd w:val="clear" w:color="auto" w:fill="auto"/>
            <w:hideMark/>
          </w:tcPr>
          <w:p w14:paraId="07F377F9" w14:textId="77777777" w:rsidR="00C0040C" w:rsidRPr="007E5356" w:rsidRDefault="00C0040C" w:rsidP="00C0040C">
            <w:pPr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 xml:space="preserve">First serve points won in </w:t>
            </w:r>
            <w:r w:rsidRPr="007E5356">
              <w:rPr>
                <w:rFonts w:ascii="Times New Roman" w:hAnsi="Times New Roman" w:cs="Times New Roman"/>
              </w:rPr>
              <w:t xml:space="preserve">advantage </w:t>
            </w:r>
            <w:r w:rsidRPr="007E5356">
              <w:rPr>
                <w:rFonts w:ascii="Times New Roman" w:hAnsi="Times New Roman" w:cs="Times New Roman"/>
              </w:rPr>
              <w:t>court (%)</w:t>
            </w:r>
          </w:p>
        </w:tc>
        <w:tc>
          <w:tcPr>
            <w:tcW w:w="6122" w:type="dxa"/>
            <w:shd w:val="clear" w:color="auto" w:fill="auto"/>
            <w:hideMark/>
          </w:tcPr>
          <w:p w14:paraId="224E3B0A" w14:textId="77777777" w:rsidR="00C0040C" w:rsidRPr="007E5356" w:rsidRDefault="00C0040C" w:rsidP="00C00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 xml:space="preserve">% of points won when first serves were served into the advantage side </w:t>
            </w:r>
          </w:p>
        </w:tc>
      </w:tr>
      <w:tr w:rsidR="00C0040C" w:rsidRPr="007E5356" w14:paraId="023C19A3" w14:textId="77777777" w:rsidTr="007E535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shd w:val="clear" w:color="auto" w:fill="auto"/>
            <w:hideMark/>
          </w:tcPr>
          <w:p w14:paraId="42BDE736" w14:textId="77777777" w:rsidR="00C0040C" w:rsidRPr="007E5356" w:rsidRDefault="00C0040C" w:rsidP="00C0040C">
            <w:pPr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Second serve points won</w:t>
            </w:r>
          </w:p>
        </w:tc>
        <w:tc>
          <w:tcPr>
            <w:tcW w:w="6122" w:type="dxa"/>
            <w:shd w:val="clear" w:color="auto" w:fill="auto"/>
            <w:hideMark/>
          </w:tcPr>
          <w:p w14:paraId="0A5BE3BA" w14:textId="77777777" w:rsidR="00C0040C" w:rsidRPr="007E5356" w:rsidRDefault="00C0040C" w:rsidP="00C00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 xml:space="preserve">% of points won when second serves were in play </w:t>
            </w:r>
          </w:p>
        </w:tc>
      </w:tr>
      <w:tr w:rsidR="00C0040C" w:rsidRPr="007E5356" w14:paraId="4F180F03" w14:textId="77777777" w:rsidTr="007E5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shd w:val="clear" w:color="auto" w:fill="auto"/>
          </w:tcPr>
          <w:p w14:paraId="56B02521" w14:textId="77777777" w:rsidR="00C0040C" w:rsidRPr="007E5356" w:rsidRDefault="00C0040C" w:rsidP="0014364D">
            <w:pPr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Second serve points won in deuce court (%)</w:t>
            </w:r>
          </w:p>
        </w:tc>
        <w:tc>
          <w:tcPr>
            <w:tcW w:w="6122" w:type="dxa"/>
            <w:shd w:val="clear" w:color="auto" w:fill="auto"/>
          </w:tcPr>
          <w:p w14:paraId="3E8D558E" w14:textId="77777777" w:rsidR="00C0040C" w:rsidRPr="007E5356" w:rsidRDefault="00C0040C" w:rsidP="0014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% of points won when second serves were served into the deuce side</w:t>
            </w:r>
          </w:p>
        </w:tc>
      </w:tr>
      <w:tr w:rsidR="00C0040C" w:rsidRPr="007E5356" w14:paraId="697611CB" w14:textId="77777777" w:rsidTr="007E535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shd w:val="clear" w:color="auto" w:fill="auto"/>
          </w:tcPr>
          <w:p w14:paraId="6904CB8A" w14:textId="77777777" w:rsidR="00C0040C" w:rsidRPr="007E5356" w:rsidRDefault="00C0040C" w:rsidP="0014364D">
            <w:pPr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 xml:space="preserve">Second serve points won in </w:t>
            </w:r>
            <w:r w:rsidRPr="007E5356">
              <w:rPr>
                <w:rFonts w:ascii="Times New Roman" w:hAnsi="Times New Roman" w:cs="Times New Roman"/>
              </w:rPr>
              <w:t xml:space="preserve">advantage </w:t>
            </w:r>
            <w:r w:rsidRPr="007E5356">
              <w:rPr>
                <w:rFonts w:ascii="Times New Roman" w:hAnsi="Times New Roman" w:cs="Times New Roman"/>
              </w:rPr>
              <w:t>court (%)</w:t>
            </w:r>
          </w:p>
        </w:tc>
        <w:tc>
          <w:tcPr>
            <w:tcW w:w="6122" w:type="dxa"/>
            <w:shd w:val="clear" w:color="auto" w:fill="auto"/>
          </w:tcPr>
          <w:p w14:paraId="78016B16" w14:textId="77777777" w:rsidR="00C0040C" w:rsidRPr="007E5356" w:rsidRDefault="00C0040C" w:rsidP="0014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% of points won when second serves were served into the advantage side</w:t>
            </w:r>
          </w:p>
        </w:tc>
      </w:tr>
      <w:tr w:rsidR="00C0040C" w:rsidRPr="007E5356" w14:paraId="4B62EEFD" w14:textId="77777777" w:rsidTr="007E5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shd w:val="clear" w:color="auto" w:fill="auto"/>
            <w:hideMark/>
          </w:tcPr>
          <w:p w14:paraId="71957AAD" w14:textId="5DADF183" w:rsidR="00C0040C" w:rsidRPr="007E5356" w:rsidRDefault="00C0040C" w:rsidP="00C27F86">
            <w:pPr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 xml:space="preserve">Double Faults </w:t>
            </w:r>
            <w:r w:rsidR="00C27F86" w:rsidRPr="007E5356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6122" w:type="dxa"/>
            <w:shd w:val="clear" w:color="auto" w:fill="auto"/>
            <w:hideMark/>
          </w:tcPr>
          <w:p w14:paraId="0E902833" w14:textId="77777777" w:rsidR="00C0040C" w:rsidRPr="007E5356" w:rsidRDefault="00C0040C" w:rsidP="00C00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% of double faults in total number of second serves</w:t>
            </w:r>
          </w:p>
        </w:tc>
      </w:tr>
      <w:tr w:rsidR="00C0040C" w:rsidRPr="007E5356" w14:paraId="4E8E0C2C" w14:textId="77777777" w:rsidTr="007E5356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shd w:val="clear" w:color="auto" w:fill="auto"/>
          </w:tcPr>
          <w:p w14:paraId="2D773E2C" w14:textId="77777777" w:rsidR="00C0040C" w:rsidRPr="007E5356" w:rsidRDefault="00C0040C" w:rsidP="00C0040C">
            <w:pPr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Peak serve speed (km/h)</w:t>
            </w:r>
          </w:p>
        </w:tc>
        <w:tc>
          <w:tcPr>
            <w:tcW w:w="6122" w:type="dxa"/>
            <w:shd w:val="clear" w:color="auto" w:fill="auto"/>
          </w:tcPr>
          <w:p w14:paraId="5298E4CA" w14:textId="13473DCF" w:rsidR="00C0040C" w:rsidRPr="007E5356" w:rsidRDefault="00C27F86" w:rsidP="00C27F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M</w:t>
            </w:r>
            <w:r w:rsidRPr="007E5356">
              <w:rPr>
                <w:rFonts w:ascii="Times New Roman" w:hAnsi="Times New Roman" w:cs="Times New Roman"/>
              </w:rPr>
              <w:t>aximum serve speed for the match</w:t>
            </w:r>
          </w:p>
        </w:tc>
      </w:tr>
      <w:tr w:rsidR="00C0040C" w:rsidRPr="007E5356" w14:paraId="3336D73C" w14:textId="77777777" w:rsidTr="007E5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shd w:val="clear" w:color="auto" w:fill="auto"/>
          </w:tcPr>
          <w:p w14:paraId="3A75D850" w14:textId="77777777" w:rsidR="00C0040C" w:rsidRPr="007E5356" w:rsidRDefault="00C0040C" w:rsidP="00C0040C">
            <w:pPr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First serve speed in deuce court (km/h)</w:t>
            </w:r>
          </w:p>
        </w:tc>
        <w:tc>
          <w:tcPr>
            <w:tcW w:w="6122" w:type="dxa"/>
            <w:shd w:val="clear" w:color="auto" w:fill="auto"/>
          </w:tcPr>
          <w:p w14:paraId="55F85738" w14:textId="4B09C7BD" w:rsidR="00C0040C" w:rsidRPr="007E5356" w:rsidRDefault="00C27F86" w:rsidP="00C00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 xml:space="preserve">Average </w:t>
            </w:r>
            <w:r w:rsidRPr="007E5356">
              <w:rPr>
                <w:rFonts w:ascii="Times New Roman" w:hAnsi="Times New Roman" w:cs="Times New Roman"/>
              </w:rPr>
              <w:t xml:space="preserve">first </w:t>
            </w:r>
            <w:r w:rsidRPr="007E5356">
              <w:rPr>
                <w:rFonts w:ascii="Times New Roman" w:hAnsi="Times New Roman" w:cs="Times New Roman"/>
              </w:rPr>
              <w:t>serve speed for the match</w:t>
            </w:r>
            <w:r w:rsidRPr="007E5356">
              <w:rPr>
                <w:rFonts w:ascii="Times New Roman" w:hAnsi="Times New Roman" w:cs="Times New Roman"/>
              </w:rPr>
              <w:t xml:space="preserve"> when serving into deuce court</w:t>
            </w:r>
          </w:p>
        </w:tc>
      </w:tr>
      <w:tr w:rsidR="00C0040C" w:rsidRPr="007E5356" w14:paraId="0FE90C40" w14:textId="77777777" w:rsidTr="007E5356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shd w:val="clear" w:color="auto" w:fill="auto"/>
          </w:tcPr>
          <w:p w14:paraId="59EBF51B" w14:textId="77777777" w:rsidR="00C0040C" w:rsidRPr="007E5356" w:rsidRDefault="00C0040C" w:rsidP="00C0040C">
            <w:pPr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 xml:space="preserve">First serve speed in </w:t>
            </w:r>
            <w:r w:rsidRPr="007E5356">
              <w:rPr>
                <w:rFonts w:ascii="Times New Roman" w:hAnsi="Times New Roman" w:cs="Times New Roman"/>
              </w:rPr>
              <w:t>advantage</w:t>
            </w:r>
            <w:r w:rsidRPr="007E5356">
              <w:rPr>
                <w:rFonts w:ascii="Times New Roman" w:hAnsi="Times New Roman" w:cs="Times New Roman"/>
              </w:rPr>
              <w:t xml:space="preserve"> court (km/h)</w:t>
            </w:r>
          </w:p>
        </w:tc>
        <w:tc>
          <w:tcPr>
            <w:tcW w:w="6122" w:type="dxa"/>
            <w:shd w:val="clear" w:color="auto" w:fill="auto"/>
          </w:tcPr>
          <w:p w14:paraId="4C27049E" w14:textId="6D87B046" w:rsidR="00C0040C" w:rsidRPr="007E5356" w:rsidRDefault="00C27F86" w:rsidP="00C27F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 xml:space="preserve">Average first serve speed for the match when serving into </w:t>
            </w:r>
            <w:r w:rsidRPr="007E5356">
              <w:rPr>
                <w:rFonts w:ascii="Times New Roman" w:hAnsi="Times New Roman" w:cs="Times New Roman"/>
              </w:rPr>
              <w:t xml:space="preserve">advantage </w:t>
            </w:r>
            <w:r w:rsidRPr="007E5356">
              <w:rPr>
                <w:rFonts w:ascii="Times New Roman" w:hAnsi="Times New Roman" w:cs="Times New Roman"/>
              </w:rPr>
              <w:t>court</w:t>
            </w:r>
          </w:p>
        </w:tc>
      </w:tr>
      <w:tr w:rsidR="00C27F86" w:rsidRPr="007E5356" w14:paraId="05F3E9D3" w14:textId="77777777" w:rsidTr="007E5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shd w:val="clear" w:color="auto" w:fill="auto"/>
          </w:tcPr>
          <w:p w14:paraId="7A87A779" w14:textId="77777777" w:rsidR="00C27F86" w:rsidRPr="007E5356" w:rsidRDefault="00C27F86" w:rsidP="0014364D">
            <w:pPr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Second serve speed in deuce court (km/h)</w:t>
            </w:r>
          </w:p>
        </w:tc>
        <w:tc>
          <w:tcPr>
            <w:tcW w:w="6122" w:type="dxa"/>
            <w:shd w:val="clear" w:color="auto" w:fill="auto"/>
          </w:tcPr>
          <w:p w14:paraId="4130BDF3" w14:textId="796BB4BD" w:rsidR="00C27F86" w:rsidRPr="007E5356" w:rsidRDefault="00C27F86" w:rsidP="00C00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 xml:space="preserve">Average </w:t>
            </w:r>
            <w:r w:rsidRPr="007E5356">
              <w:rPr>
                <w:rFonts w:ascii="Times New Roman" w:hAnsi="Times New Roman" w:cs="Times New Roman"/>
              </w:rPr>
              <w:t xml:space="preserve">second </w:t>
            </w:r>
            <w:r w:rsidRPr="007E5356">
              <w:rPr>
                <w:rFonts w:ascii="Times New Roman" w:hAnsi="Times New Roman" w:cs="Times New Roman"/>
              </w:rPr>
              <w:t>serve speed for the match</w:t>
            </w:r>
            <w:r w:rsidRPr="007E5356">
              <w:rPr>
                <w:rFonts w:ascii="Times New Roman" w:hAnsi="Times New Roman" w:cs="Times New Roman"/>
              </w:rPr>
              <w:t xml:space="preserve"> when serving into deuce court</w:t>
            </w:r>
          </w:p>
        </w:tc>
      </w:tr>
      <w:tr w:rsidR="00C27F86" w:rsidRPr="007E5356" w14:paraId="4BCC8457" w14:textId="77777777" w:rsidTr="007E5356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shd w:val="clear" w:color="auto" w:fill="auto"/>
          </w:tcPr>
          <w:p w14:paraId="795DEF42" w14:textId="77777777" w:rsidR="00C27F86" w:rsidRPr="007E5356" w:rsidRDefault="00C27F86" w:rsidP="0014364D">
            <w:pPr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Second</w:t>
            </w:r>
            <w:r w:rsidRPr="007E5356">
              <w:rPr>
                <w:rFonts w:ascii="Times New Roman" w:hAnsi="Times New Roman" w:cs="Times New Roman"/>
              </w:rPr>
              <w:t xml:space="preserve"> serve speed in </w:t>
            </w:r>
            <w:r w:rsidRPr="007E5356">
              <w:rPr>
                <w:rFonts w:ascii="Times New Roman" w:hAnsi="Times New Roman" w:cs="Times New Roman"/>
              </w:rPr>
              <w:t>advantage</w:t>
            </w:r>
            <w:r w:rsidRPr="007E5356">
              <w:rPr>
                <w:rFonts w:ascii="Times New Roman" w:hAnsi="Times New Roman" w:cs="Times New Roman"/>
              </w:rPr>
              <w:t xml:space="preserve"> court (km/h)</w:t>
            </w:r>
          </w:p>
        </w:tc>
        <w:tc>
          <w:tcPr>
            <w:tcW w:w="6122" w:type="dxa"/>
            <w:shd w:val="clear" w:color="auto" w:fill="auto"/>
          </w:tcPr>
          <w:p w14:paraId="23B0AC3E" w14:textId="41FC0095" w:rsidR="00C27F86" w:rsidRPr="007E5356" w:rsidRDefault="00C27F86" w:rsidP="00C00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 xml:space="preserve">Average </w:t>
            </w:r>
            <w:r w:rsidRPr="007E5356">
              <w:rPr>
                <w:rFonts w:ascii="Times New Roman" w:hAnsi="Times New Roman" w:cs="Times New Roman"/>
              </w:rPr>
              <w:t>second</w:t>
            </w:r>
            <w:r w:rsidRPr="007E5356">
              <w:rPr>
                <w:rFonts w:ascii="Times New Roman" w:hAnsi="Times New Roman" w:cs="Times New Roman"/>
              </w:rPr>
              <w:t xml:space="preserve"> serve speed for the match when serving into </w:t>
            </w:r>
            <w:r w:rsidRPr="007E5356">
              <w:rPr>
                <w:rFonts w:ascii="Times New Roman" w:hAnsi="Times New Roman" w:cs="Times New Roman"/>
              </w:rPr>
              <w:t xml:space="preserve">advantage </w:t>
            </w:r>
            <w:r w:rsidRPr="007E5356">
              <w:rPr>
                <w:rFonts w:ascii="Times New Roman" w:hAnsi="Times New Roman" w:cs="Times New Roman"/>
              </w:rPr>
              <w:t>court</w:t>
            </w:r>
          </w:p>
        </w:tc>
      </w:tr>
      <w:tr w:rsidR="00C27F86" w:rsidRPr="007E5356" w14:paraId="659ED9A8" w14:textId="77777777" w:rsidTr="007E5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shd w:val="clear" w:color="auto" w:fill="auto"/>
          </w:tcPr>
          <w:p w14:paraId="7FFDD1D2" w14:textId="787D30AF" w:rsidR="00C27F86" w:rsidRPr="007E5356" w:rsidRDefault="00C27F86" w:rsidP="00C27F86">
            <w:pPr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Return points won (%)</w:t>
            </w:r>
          </w:p>
        </w:tc>
        <w:tc>
          <w:tcPr>
            <w:tcW w:w="6122" w:type="dxa"/>
            <w:shd w:val="clear" w:color="auto" w:fill="auto"/>
          </w:tcPr>
          <w:p w14:paraId="47676BC9" w14:textId="77777777" w:rsidR="00C27F86" w:rsidRPr="007E5356" w:rsidRDefault="00C27F86" w:rsidP="0014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% of points won when returning serves</w:t>
            </w:r>
          </w:p>
        </w:tc>
      </w:tr>
      <w:tr w:rsidR="00C27F86" w:rsidRPr="007E5356" w14:paraId="190EAD99" w14:textId="77777777" w:rsidTr="007E5356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shd w:val="clear" w:color="auto" w:fill="auto"/>
          </w:tcPr>
          <w:p w14:paraId="0860A1BD" w14:textId="36F9EDFD" w:rsidR="00C27F86" w:rsidRPr="007E5356" w:rsidRDefault="00C27F86" w:rsidP="00C27F86">
            <w:pPr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Return winners (%)</w:t>
            </w:r>
          </w:p>
        </w:tc>
        <w:tc>
          <w:tcPr>
            <w:tcW w:w="6122" w:type="dxa"/>
            <w:shd w:val="clear" w:color="auto" w:fill="auto"/>
          </w:tcPr>
          <w:p w14:paraId="7E297F89" w14:textId="2D2BD5C8" w:rsidR="00C27F86" w:rsidRPr="007E5356" w:rsidRDefault="00C27F86" w:rsidP="0014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% of return winners in total serve returns</w:t>
            </w:r>
          </w:p>
        </w:tc>
      </w:tr>
      <w:tr w:rsidR="00C27F86" w:rsidRPr="007E5356" w14:paraId="626E0474" w14:textId="77777777" w:rsidTr="007E5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shd w:val="clear" w:color="auto" w:fill="auto"/>
          </w:tcPr>
          <w:p w14:paraId="3C05687E" w14:textId="49DAB513" w:rsidR="00C27F86" w:rsidRPr="007E5356" w:rsidRDefault="00C27F86" w:rsidP="00C27F86">
            <w:pPr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lastRenderedPageBreak/>
              <w:t>Return unforced errors (%)</w:t>
            </w:r>
          </w:p>
        </w:tc>
        <w:tc>
          <w:tcPr>
            <w:tcW w:w="6122" w:type="dxa"/>
            <w:shd w:val="clear" w:color="auto" w:fill="auto"/>
          </w:tcPr>
          <w:p w14:paraId="36868A22" w14:textId="537CD5DC" w:rsidR="00C27F86" w:rsidRPr="007E5356" w:rsidRDefault="00C27F86" w:rsidP="0014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% of unforced errors in total serve returns</w:t>
            </w:r>
          </w:p>
        </w:tc>
      </w:tr>
      <w:tr w:rsidR="007E5356" w:rsidRPr="007E5356" w14:paraId="7466D7C3" w14:textId="77777777" w:rsidTr="007E5356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shd w:val="clear" w:color="auto" w:fill="auto"/>
          </w:tcPr>
          <w:p w14:paraId="1A10E17E" w14:textId="4B14424C" w:rsidR="00C27F86" w:rsidRPr="007E5356" w:rsidRDefault="00C27F86" w:rsidP="0014364D">
            <w:pPr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F</w:t>
            </w:r>
            <w:r w:rsidR="00A7470B" w:rsidRPr="007E5356">
              <w:rPr>
                <w:rFonts w:ascii="Times New Roman" w:hAnsi="Times New Roman" w:cs="Times New Roman"/>
              </w:rPr>
              <w:t>irst serve return</w:t>
            </w:r>
            <w:r w:rsidRPr="007E5356">
              <w:rPr>
                <w:rFonts w:ascii="Times New Roman" w:hAnsi="Times New Roman" w:cs="Times New Roman"/>
              </w:rPr>
              <w:t xml:space="preserve"> won (%)</w:t>
            </w:r>
          </w:p>
        </w:tc>
        <w:tc>
          <w:tcPr>
            <w:tcW w:w="6122" w:type="dxa"/>
            <w:shd w:val="clear" w:color="auto" w:fill="auto"/>
          </w:tcPr>
          <w:p w14:paraId="14A761FD" w14:textId="77777777" w:rsidR="00C27F86" w:rsidRPr="007E5356" w:rsidRDefault="00C27F86" w:rsidP="0014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% of points won when returning first serves</w:t>
            </w:r>
          </w:p>
        </w:tc>
      </w:tr>
      <w:tr w:rsidR="007E5356" w:rsidRPr="007E5356" w14:paraId="26F9C04F" w14:textId="77777777" w:rsidTr="007E5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shd w:val="clear" w:color="auto" w:fill="auto"/>
          </w:tcPr>
          <w:p w14:paraId="28703E2A" w14:textId="55B241EC" w:rsidR="00C27F86" w:rsidRPr="007E5356" w:rsidRDefault="00A7470B" w:rsidP="00A7470B">
            <w:pPr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Second serve return</w:t>
            </w:r>
            <w:r w:rsidR="00C27F86" w:rsidRPr="007E5356">
              <w:rPr>
                <w:rFonts w:ascii="Times New Roman" w:hAnsi="Times New Roman" w:cs="Times New Roman"/>
              </w:rPr>
              <w:t xml:space="preserve"> won</w:t>
            </w:r>
            <w:r w:rsidRPr="007E5356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6122" w:type="dxa"/>
            <w:shd w:val="clear" w:color="auto" w:fill="auto"/>
          </w:tcPr>
          <w:p w14:paraId="750DA181" w14:textId="77777777" w:rsidR="00C27F86" w:rsidRPr="007E5356" w:rsidRDefault="00C27F86" w:rsidP="0014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 xml:space="preserve">% of points won when returning second serves </w:t>
            </w:r>
          </w:p>
        </w:tc>
      </w:tr>
      <w:tr w:rsidR="00A7470B" w:rsidRPr="007E5356" w14:paraId="175CB243" w14:textId="77777777" w:rsidTr="007E5356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shd w:val="clear" w:color="auto" w:fill="auto"/>
          </w:tcPr>
          <w:p w14:paraId="42C291C9" w14:textId="3506ACA4" w:rsidR="00A7470B" w:rsidRPr="007E5356" w:rsidRDefault="00A7470B" w:rsidP="00A7470B">
            <w:pPr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Net points won (%)</w:t>
            </w:r>
          </w:p>
        </w:tc>
        <w:tc>
          <w:tcPr>
            <w:tcW w:w="6122" w:type="dxa"/>
            <w:shd w:val="clear" w:color="auto" w:fill="auto"/>
          </w:tcPr>
          <w:p w14:paraId="3D5F9826" w14:textId="2EF0B504" w:rsidR="00A7470B" w:rsidRPr="007E5356" w:rsidRDefault="00A7470B" w:rsidP="00A74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% of points won when attacking the net</w:t>
            </w:r>
          </w:p>
        </w:tc>
      </w:tr>
      <w:tr w:rsidR="00A7470B" w:rsidRPr="007E5356" w14:paraId="60639E76" w14:textId="77777777" w:rsidTr="007E5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shd w:val="clear" w:color="auto" w:fill="auto"/>
          </w:tcPr>
          <w:p w14:paraId="43AC46C8" w14:textId="215AD769" w:rsidR="00A7470B" w:rsidRPr="007E5356" w:rsidRDefault="00A7470B" w:rsidP="00A7470B">
            <w:pPr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Net point</w:t>
            </w:r>
            <w:r w:rsidRPr="007E5356">
              <w:rPr>
                <w:rFonts w:ascii="Times New Roman" w:hAnsi="Times New Roman" w:cs="Times New Roman"/>
              </w:rPr>
              <w:t>s</w:t>
            </w:r>
            <w:r w:rsidRPr="007E5356">
              <w:rPr>
                <w:rFonts w:ascii="Times New Roman" w:hAnsi="Times New Roman" w:cs="Times New Roman"/>
              </w:rPr>
              <w:t xml:space="preserve"> won </w:t>
            </w:r>
            <w:r w:rsidRPr="007E5356">
              <w:rPr>
                <w:rFonts w:ascii="Times New Roman" w:hAnsi="Times New Roman" w:cs="Times New Roman"/>
              </w:rPr>
              <w:t xml:space="preserve">in total points won </w:t>
            </w:r>
            <w:r w:rsidRPr="007E5356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6122" w:type="dxa"/>
            <w:shd w:val="clear" w:color="auto" w:fill="auto"/>
          </w:tcPr>
          <w:p w14:paraId="43243DCC" w14:textId="2718D622" w:rsidR="00A7470B" w:rsidRPr="007E5356" w:rsidRDefault="00A7470B" w:rsidP="00A74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% of net points won in total points won during the match</w:t>
            </w:r>
          </w:p>
        </w:tc>
      </w:tr>
      <w:tr w:rsidR="007E5356" w:rsidRPr="007E5356" w14:paraId="658C7DE6" w14:textId="77777777" w:rsidTr="007E5356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shd w:val="clear" w:color="auto" w:fill="auto"/>
          </w:tcPr>
          <w:p w14:paraId="5E681155" w14:textId="79279902" w:rsidR="00A7470B" w:rsidRPr="007E5356" w:rsidRDefault="00A7470B" w:rsidP="00A7470B">
            <w:pPr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Break points per return game</w:t>
            </w:r>
          </w:p>
        </w:tc>
        <w:tc>
          <w:tcPr>
            <w:tcW w:w="6122" w:type="dxa"/>
            <w:shd w:val="clear" w:color="auto" w:fill="auto"/>
          </w:tcPr>
          <w:p w14:paraId="596DD4E0" w14:textId="77777777" w:rsidR="00A7470B" w:rsidRPr="007E5356" w:rsidRDefault="00A7470B" w:rsidP="00C00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Number of break points had in every opponent’s service game</w:t>
            </w:r>
          </w:p>
        </w:tc>
      </w:tr>
      <w:tr w:rsidR="007E5356" w:rsidRPr="007E5356" w14:paraId="4D90C76B" w14:textId="77777777" w:rsidTr="007E5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shd w:val="clear" w:color="auto" w:fill="auto"/>
          </w:tcPr>
          <w:p w14:paraId="59C6C94E" w14:textId="44ECA2D3" w:rsidR="00A7470B" w:rsidRPr="007E5356" w:rsidRDefault="00A7470B" w:rsidP="00C0040C">
            <w:pPr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Break points won (%)</w:t>
            </w:r>
          </w:p>
        </w:tc>
        <w:tc>
          <w:tcPr>
            <w:tcW w:w="6122" w:type="dxa"/>
            <w:shd w:val="clear" w:color="auto" w:fill="auto"/>
          </w:tcPr>
          <w:p w14:paraId="3A258CA1" w14:textId="77777777" w:rsidR="00A7470B" w:rsidRPr="007E5356" w:rsidRDefault="00A7470B" w:rsidP="00C00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% of break points converted in opponent’s service game</w:t>
            </w:r>
          </w:p>
        </w:tc>
      </w:tr>
      <w:tr w:rsidR="007E5356" w:rsidRPr="007E5356" w14:paraId="085CB2E5" w14:textId="77777777" w:rsidTr="007E5356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shd w:val="clear" w:color="auto" w:fill="auto"/>
          </w:tcPr>
          <w:p w14:paraId="463F1FEC" w14:textId="4162F5A1" w:rsidR="00A7470B" w:rsidRPr="007E5356" w:rsidRDefault="00A7470B" w:rsidP="00C0040C">
            <w:pPr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Break points saved (%)</w:t>
            </w:r>
          </w:p>
        </w:tc>
        <w:tc>
          <w:tcPr>
            <w:tcW w:w="6122" w:type="dxa"/>
            <w:shd w:val="clear" w:color="auto" w:fill="auto"/>
          </w:tcPr>
          <w:p w14:paraId="7EB88895" w14:textId="77777777" w:rsidR="00A7470B" w:rsidRPr="007E5356" w:rsidRDefault="00A7470B" w:rsidP="00C00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% of break points served in own service game</w:t>
            </w:r>
          </w:p>
        </w:tc>
      </w:tr>
      <w:tr w:rsidR="00A7470B" w:rsidRPr="007E5356" w14:paraId="213C11C0" w14:textId="77777777" w:rsidTr="007E5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shd w:val="clear" w:color="auto" w:fill="auto"/>
          </w:tcPr>
          <w:p w14:paraId="3B08FEA9" w14:textId="256EA41B" w:rsidR="00A7470B" w:rsidRPr="007E5356" w:rsidRDefault="00A7470B" w:rsidP="00C0040C">
            <w:pPr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Winner in rally (%)</w:t>
            </w:r>
          </w:p>
        </w:tc>
        <w:tc>
          <w:tcPr>
            <w:tcW w:w="6122" w:type="dxa"/>
            <w:shd w:val="clear" w:color="auto" w:fill="auto"/>
          </w:tcPr>
          <w:p w14:paraId="631E6CAD" w14:textId="4ADA3DB7" w:rsidR="00A7470B" w:rsidRPr="007E5356" w:rsidRDefault="00A7470B" w:rsidP="007E53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 xml:space="preserve">% of winners in points </w:t>
            </w:r>
            <w:r w:rsidR="007E5356" w:rsidRPr="007E5356">
              <w:rPr>
                <w:rFonts w:ascii="Times New Roman" w:hAnsi="Times New Roman" w:cs="Times New Roman"/>
              </w:rPr>
              <w:t>won</w:t>
            </w:r>
            <w:r w:rsidRPr="007E5356">
              <w:rPr>
                <w:rFonts w:ascii="Times New Roman" w:hAnsi="Times New Roman" w:cs="Times New Roman"/>
              </w:rPr>
              <w:t xml:space="preserve"> during baseline</w:t>
            </w:r>
            <w:r w:rsidR="007E5356" w:rsidRPr="007E5356">
              <w:rPr>
                <w:rFonts w:ascii="Times New Roman" w:hAnsi="Times New Roman" w:cs="Times New Roman"/>
              </w:rPr>
              <w:t xml:space="preserve"> rally</w:t>
            </w:r>
          </w:p>
        </w:tc>
      </w:tr>
      <w:tr w:rsidR="00A7470B" w:rsidRPr="007E5356" w14:paraId="4D312749" w14:textId="77777777" w:rsidTr="007E535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shd w:val="clear" w:color="auto" w:fill="auto"/>
          </w:tcPr>
          <w:p w14:paraId="6171E04E" w14:textId="060C21AC" w:rsidR="00A7470B" w:rsidRPr="007E5356" w:rsidRDefault="00A7470B" w:rsidP="00C0040C">
            <w:pPr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Forced error in rally (%)</w:t>
            </w:r>
          </w:p>
        </w:tc>
        <w:tc>
          <w:tcPr>
            <w:tcW w:w="6122" w:type="dxa"/>
            <w:shd w:val="clear" w:color="auto" w:fill="auto"/>
          </w:tcPr>
          <w:p w14:paraId="68B6F064" w14:textId="4CDF8186" w:rsidR="00A7470B" w:rsidRPr="007E5356" w:rsidRDefault="00A7470B" w:rsidP="007E5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 xml:space="preserve">% of forced errors in points </w:t>
            </w:r>
            <w:r w:rsidR="007E5356" w:rsidRPr="007E5356">
              <w:rPr>
                <w:rFonts w:ascii="Times New Roman" w:hAnsi="Times New Roman" w:cs="Times New Roman"/>
              </w:rPr>
              <w:t>lost</w:t>
            </w:r>
            <w:r w:rsidRPr="007E5356">
              <w:rPr>
                <w:rFonts w:ascii="Times New Roman" w:hAnsi="Times New Roman" w:cs="Times New Roman"/>
              </w:rPr>
              <w:t xml:space="preserve"> during baseline</w:t>
            </w:r>
            <w:r w:rsidR="007E5356" w:rsidRPr="007E5356">
              <w:rPr>
                <w:rFonts w:ascii="Times New Roman" w:hAnsi="Times New Roman" w:cs="Times New Roman"/>
              </w:rPr>
              <w:t xml:space="preserve"> rally</w:t>
            </w:r>
          </w:p>
        </w:tc>
      </w:tr>
      <w:tr w:rsidR="00A7470B" w:rsidRPr="007E5356" w14:paraId="5F590D4B" w14:textId="77777777" w:rsidTr="007E5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shd w:val="clear" w:color="auto" w:fill="auto"/>
          </w:tcPr>
          <w:p w14:paraId="70276C23" w14:textId="51421FB8" w:rsidR="00A7470B" w:rsidRPr="007E5356" w:rsidRDefault="00A7470B" w:rsidP="00C0040C">
            <w:pPr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Unforced error in rally (%)</w:t>
            </w:r>
          </w:p>
        </w:tc>
        <w:tc>
          <w:tcPr>
            <w:tcW w:w="6122" w:type="dxa"/>
            <w:shd w:val="clear" w:color="auto" w:fill="auto"/>
          </w:tcPr>
          <w:p w14:paraId="336C5DD9" w14:textId="5D2AB7CE" w:rsidR="00A7470B" w:rsidRPr="007E5356" w:rsidRDefault="00A7470B" w:rsidP="007E53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 xml:space="preserve">% of </w:t>
            </w:r>
            <w:r w:rsidR="007E5356" w:rsidRPr="007E5356">
              <w:rPr>
                <w:rFonts w:ascii="Times New Roman" w:hAnsi="Times New Roman" w:cs="Times New Roman"/>
              </w:rPr>
              <w:t>unforced errors</w:t>
            </w:r>
            <w:r w:rsidRPr="007E5356">
              <w:rPr>
                <w:rFonts w:ascii="Times New Roman" w:hAnsi="Times New Roman" w:cs="Times New Roman"/>
              </w:rPr>
              <w:t xml:space="preserve"> in points </w:t>
            </w:r>
            <w:r w:rsidR="007E5356" w:rsidRPr="007E5356">
              <w:rPr>
                <w:rFonts w:ascii="Times New Roman" w:hAnsi="Times New Roman" w:cs="Times New Roman"/>
              </w:rPr>
              <w:t>lost</w:t>
            </w:r>
            <w:r w:rsidRPr="007E5356">
              <w:rPr>
                <w:rFonts w:ascii="Times New Roman" w:hAnsi="Times New Roman" w:cs="Times New Roman"/>
              </w:rPr>
              <w:t xml:space="preserve"> during baseline</w:t>
            </w:r>
            <w:r w:rsidR="007E5356" w:rsidRPr="007E5356">
              <w:rPr>
                <w:rFonts w:ascii="Times New Roman" w:hAnsi="Times New Roman" w:cs="Times New Roman"/>
              </w:rPr>
              <w:t xml:space="preserve"> rally</w:t>
            </w:r>
          </w:p>
        </w:tc>
      </w:tr>
      <w:tr w:rsidR="007E5356" w:rsidRPr="007E5356" w14:paraId="1E44EBBC" w14:textId="77777777" w:rsidTr="007E5356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shd w:val="clear" w:color="auto" w:fill="auto"/>
          </w:tcPr>
          <w:p w14:paraId="311292CE" w14:textId="77777777" w:rsidR="00A7470B" w:rsidRPr="007E5356" w:rsidRDefault="00A7470B" w:rsidP="00C0040C">
            <w:pPr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Winner per unforced error ratio</w:t>
            </w:r>
          </w:p>
        </w:tc>
        <w:tc>
          <w:tcPr>
            <w:tcW w:w="6122" w:type="dxa"/>
            <w:shd w:val="clear" w:color="auto" w:fill="auto"/>
          </w:tcPr>
          <w:p w14:paraId="3096A501" w14:textId="77777777" w:rsidR="00A7470B" w:rsidRPr="007E5356" w:rsidRDefault="00A7470B" w:rsidP="00C00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Number of winners in every unforced error</w:t>
            </w:r>
          </w:p>
        </w:tc>
      </w:tr>
      <w:tr w:rsidR="007E5356" w:rsidRPr="007E5356" w14:paraId="170FB2D1" w14:textId="77777777" w:rsidTr="007E5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shd w:val="clear" w:color="auto" w:fill="auto"/>
          </w:tcPr>
          <w:p w14:paraId="55145301" w14:textId="77777777" w:rsidR="00A7470B" w:rsidRPr="007E5356" w:rsidRDefault="00A7470B" w:rsidP="00C0040C">
            <w:pPr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Dominance ratio</w:t>
            </w:r>
          </w:p>
        </w:tc>
        <w:tc>
          <w:tcPr>
            <w:tcW w:w="6122" w:type="dxa"/>
            <w:shd w:val="clear" w:color="auto" w:fill="auto"/>
          </w:tcPr>
          <w:p w14:paraId="07C120B0" w14:textId="596DDDA0" w:rsidR="00A7470B" w:rsidRPr="007E5356" w:rsidRDefault="007E5356" w:rsidP="00C00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 xml:space="preserve">Calculated as: </w:t>
            </w:r>
            <w:r w:rsidR="00A7470B" w:rsidRPr="007E5356">
              <w:rPr>
                <w:rFonts w:ascii="Times New Roman" w:hAnsi="Times New Roman" w:cs="Times New Roman"/>
              </w:rPr>
              <w:t>% of points won in opponent’s serves / % of points lost in own serve</w:t>
            </w:r>
          </w:p>
        </w:tc>
      </w:tr>
      <w:tr w:rsidR="00A7470B" w:rsidRPr="007E5356" w14:paraId="038DAC5E" w14:textId="77777777" w:rsidTr="007E5356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shd w:val="clear" w:color="auto" w:fill="auto"/>
          </w:tcPr>
          <w:p w14:paraId="228EB349" w14:textId="12E4C127" w:rsidR="00A7470B" w:rsidRPr="007E5356" w:rsidRDefault="00A7470B" w:rsidP="00A7470B">
            <w:pPr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Total distance covered in match (m)</w:t>
            </w:r>
          </w:p>
        </w:tc>
        <w:tc>
          <w:tcPr>
            <w:tcW w:w="6122" w:type="dxa"/>
            <w:shd w:val="clear" w:color="auto" w:fill="auto"/>
          </w:tcPr>
          <w:p w14:paraId="5780CEE3" w14:textId="77777777" w:rsidR="00A7470B" w:rsidRPr="007E5356" w:rsidRDefault="00A7470B" w:rsidP="00C00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Mean distance covered in a match by individual player</w:t>
            </w:r>
          </w:p>
        </w:tc>
      </w:tr>
      <w:tr w:rsidR="007E5356" w:rsidRPr="007E5356" w14:paraId="037F7BB6" w14:textId="77777777" w:rsidTr="007E5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shd w:val="clear" w:color="auto" w:fill="auto"/>
          </w:tcPr>
          <w:p w14:paraId="6D1A33B7" w14:textId="16BE32EC" w:rsidR="00A7470B" w:rsidRPr="007E5356" w:rsidRDefault="00A7470B" w:rsidP="00C0040C">
            <w:pPr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Distance covered per set (m)</w:t>
            </w:r>
          </w:p>
        </w:tc>
        <w:tc>
          <w:tcPr>
            <w:tcW w:w="6122" w:type="dxa"/>
            <w:shd w:val="clear" w:color="auto" w:fill="auto"/>
          </w:tcPr>
          <w:p w14:paraId="213EDBB5" w14:textId="77777777" w:rsidR="00A7470B" w:rsidRPr="007E5356" w:rsidRDefault="00A7470B" w:rsidP="00C00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Mean distance covered in each set by individual player</w:t>
            </w:r>
          </w:p>
        </w:tc>
      </w:tr>
      <w:tr w:rsidR="00A7470B" w:rsidRPr="007E5356" w14:paraId="0863C3B2" w14:textId="77777777" w:rsidTr="007E5356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tcBorders>
              <w:bottom w:val="single" w:sz="4" w:space="0" w:color="auto"/>
            </w:tcBorders>
            <w:shd w:val="clear" w:color="auto" w:fill="auto"/>
          </w:tcPr>
          <w:p w14:paraId="4CB99722" w14:textId="64DA83CE" w:rsidR="00A7470B" w:rsidRPr="007E5356" w:rsidRDefault="00A7470B" w:rsidP="00A7470B">
            <w:pPr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Distance covered per point (m)</w:t>
            </w:r>
          </w:p>
        </w:tc>
        <w:tc>
          <w:tcPr>
            <w:tcW w:w="6122" w:type="dxa"/>
            <w:tcBorders>
              <w:bottom w:val="single" w:sz="4" w:space="0" w:color="auto"/>
            </w:tcBorders>
            <w:shd w:val="clear" w:color="auto" w:fill="auto"/>
          </w:tcPr>
          <w:p w14:paraId="06E7DF07" w14:textId="77777777" w:rsidR="00A7470B" w:rsidRPr="007E5356" w:rsidRDefault="00A7470B" w:rsidP="00C00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5356">
              <w:rPr>
                <w:rFonts w:ascii="Times New Roman" w:hAnsi="Times New Roman" w:cs="Times New Roman"/>
              </w:rPr>
              <w:t>Mean distance covered in each point by individual player</w:t>
            </w:r>
          </w:p>
        </w:tc>
      </w:tr>
    </w:tbl>
    <w:p w14:paraId="76574752" w14:textId="77777777" w:rsidR="000762FE" w:rsidRPr="00C0040C" w:rsidRDefault="000762FE"/>
    <w:sectPr w:rsidR="000762FE" w:rsidRPr="00C0040C" w:rsidSect="00DE0FE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1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40C"/>
    <w:rsid w:val="00000803"/>
    <w:rsid w:val="000014F9"/>
    <w:rsid w:val="0001202F"/>
    <w:rsid w:val="000209CD"/>
    <w:rsid w:val="00030703"/>
    <w:rsid w:val="00032680"/>
    <w:rsid w:val="0003458A"/>
    <w:rsid w:val="0003782D"/>
    <w:rsid w:val="00041829"/>
    <w:rsid w:val="0004710D"/>
    <w:rsid w:val="00047E36"/>
    <w:rsid w:val="00052F73"/>
    <w:rsid w:val="00060481"/>
    <w:rsid w:val="00060F0F"/>
    <w:rsid w:val="0007115D"/>
    <w:rsid w:val="00072B2D"/>
    <w:rsid w:val="000762FE"/>
    <w:rsid w:val="00083F4D"/>
    <w:rsid w:val="00090636"/>
    <w:rsid w:val="000942B0"/>
    <w:rsid w:val="0009484A"/>
    <w:rsid w:val="000A5EB8"/>
    <w:rsid w:val="000B0D87"/>
    <w:rsid w:val="000B6775"/>
    <w:rsid w:val="000B7C1F"/>
    <w:rsid w:val="000C2516"/>
    <w:rsid w:val="000C3283"/>
    <w:rsid w:val="000D1F5E"/>
    <w:rsid w:val="000D4039"/>
    <w:rsid w:val="000D6DBF"/>
    <w:rsid w:val="000E2517"/>
    <w:rsid w:val="00107547"/>
    <w:rsid w:val="00115B2C"/>
    <w:rsid w:val="0011764F"/>
    <w:rsid w:val="00117D95"/>
    <w:rsid w:val="00120576"/>
    <w:rsid w:val="00127D43"/>
    <w:rsid w:val="001342C0"/>
    <w:rsid w:val="001354D8"/>
    <w:rsid w:val="00140A7F"/>
    <w:rsid w:val="001435AD"/>
    <w:rsid w:val="001476CC"/>
    <w:rsid w:val="00156075"/>
    <w:rsid w:val="00167EB7"/>
    <w:rsid w:val="00167F59"/>
    <w:rsid w:val="0017660C"/>
    <w:rsid w:val="00187F6E"/>
    <w:rsid w:val="001924C2"/>
    <w:rsid w:val="00196BD5"/>
    <w:rsid w:val="001A1606"/>
    <w:rsid w:val="001A52B1"/>
    <w:rsid w:val="001B263B"/>
    <w:rsid w:val="001C622B"/>
    <w:rsid w:val="001D5AAC"/>
    <w:rsid w:val="001D5B72"/>
    <w:rsid w:val="001D60E5"/>
    <w:rsid w:val="001D7990"/>
    <w:rsid w:val="001E4A02"/>
    <w:rsid w:val="002031A8"/>
    <w:rsid w:val="00203311"/>
    <w:rsid w:val="00203D91"/>
    <w:rsid w:val="00207DB5"/>
    <w:rsid w:val="002175DE"/>
    <w:rsid w:val="0022213A"/>
    <w:rsid w:val="00224DF6"/>
    <w:rsid w:val="002255AF"/>
    <w:rsid w:val="00226854"/>
    <w:rsid w:val="00227692"/>
    <w:rsid w:val="00230B13"/>
    <w:rsid w:val="0023277D"/>
    <w:rsid w:val="00235576"/>
    <w:rsid w:val="00236C8B"/>
    <w:rsid w:val="00241647"/>
    <w:rsid w:val="0024699D"/>
    <w:rsid w:val="002544F3"/>
    <w:rsid w:val="0025574D"/>
    <w:rsid w:val="00256EFE"/>
    <w:rsid w:val="0026380C"/>
    <w:rsid w:val="002640FF"/>
    <w:rsid w:val="002655AA"/>
    <w:rsid w:val="002716AD"/>
    <w:rsid w:val="002724C6"/>
    <w:rsid w:val="00280A82"/>
    <w:rsid w:val="00282C93"/>
    <w:rsid w:val="00287E4D"/>
    <w:rsid w:val="002A3B3C"/>
    <w:rsid w:val="002A4998"/>
    <w:rsid w:val="002A5A46"/>
    <w:rsid w:val="002A62FB"/>
    <w:rsid w:val="002A7DDE"/>
    <w:rsid w:val="002B02F6"/>
    <w:rsid w:val="002B4677"/>
    <w:rsid w:val="002B7A2E"/>
    <w:rsid w:val="002C0DCB"/>
    <w:rsid w:val="002C0F43"/>
    <w:rsid w:val="002C6240"/>
    <w:rsid w:val="002C7ABA"/>
    <w:rsid w:val="002D230A"/>
    <w:rsid w:val="002D3A0D"/>
    <w:rsid w:val="002D7883"/>
    <w:rsid w:val="002F1C41"/>
    <w:rsid w:val="003064EE"/>
    <w:rsid w:val="0031488E"/>
    <w:rsid w:val="00320A7F"/>
    <w:rsid w:val="00324A73"/>
    <w:rsid w:val="0032627B"/>
    <w:rsid w:val="00343194"/>
    <w:rsid w:val="00350345"/>
    <w:rsid w:val="003545CB"/>
    <w:rsid w:val="0035659D"/>
    <w:rsid w:val="00357A70"/>
    <w:rsid w:val="00364CB6"/>
    <w:rsid w:val="00376D6A"/>
    <w:rsid w:val="003772B6"/>
    <w:rsid w:val="00387595"/>
    <w:rsid w:val="003909AA"/>
    <w:rsid w:val="00396F2F"/>
    <w:rsid w:val="003A4CC0"/>
    <w:rsid w:val="003B1DAE"/>
    <w:rsid w:val="003C0440"/>
    <w:rsid w:val="003C3370"/>
    <w:rsid w:val="003C48B5"/>
    <w:rsid w:val="003C6158"/>
    <w:rsid w:val="003D10FE"/>
    <w:rsid w:val="003D2A38"/>
    <w:rsid w:val="003D44A2"/>
    <w:rsid w:val="003D71EB"/>
    <w:rsid w:val="003E6E54"/>
    <w:rsid w:val="003E796B"/>
    <w:rsid w:val="003F2361"/>
    <w:rsid w:val="003F3B9C"/>
    <w:rsid w:val="003F5926"/>
    <w:rsid w:val="004037BA"/>
    <w:rsid w:val="004106E2"/>
    <w:rsid w:val="00416D02"/>
    <w:rsid w:val="0042032E"/>
    <w:rsid w:val="0042044E"/>
    <w:rsid w:val="00423780"/>
    <w:rsid w:val="00425F5D"/>
    <w:rsid w:val="00426CD6"/>
    <w:rsid w:val="00447CA9"/>
    <w:rsid w:val="0045363A"/>
    <w:rsid w:val="00457248"/>
    <w:rsid w:val="00460500"/>
    <w:rsid w:val="0046108B"/>
    <w:rsid w:val="004813E6"/>
    <w:rsid w:val="004905F0"/>
    <w:rsid w:val="00490A25"/>
    <w:rsid w:val="00494C85"/>
    <w:rsid w:val="0049682B"/>
    <w:rsid w:val="004A544E"/>
    <w:rsid w:val="004A5F3C"/>
    <w:rsid w:val="004B0081"/>
    <w:rsid w:val="004B2A3A"/>
    <w:rsid w:val="004B38D0"/>
    <w:rsid w:val="004D4E62"/>
    <w:rsid w:val="004E4A18"/>
    <w:rsid w:val="004E7BCC"/>
    <w:rsid w:val="004F2F35"/>
    <w:rsid w:val="004F4940"/>
    <w:rsid w:val="00500851"/>
    <w:rsid w:val="005050C0"/>
    <w:rsid w:val="00505BF6"/>
    <w:rsid w:val="00506EE1"/>
    <w:rsid w:val="00510157"/>
    <w:rsid w:val="0051278F"/>
    <w:rsid w:val="005136EF"/>
    <w:rsid w:val="0052301A"/>
    <w:rsid w:val="005301B1"/>
    <w:rsid w:val="0053376A"/>
    <w:rsid w:val="005338C9"/>
    <w:rsid w:val="00534891"/>
    <w:rsid w:val="00535687"/>
    <w:rsid w:val="00542C88"/>
    <w:rsid w:val="005504EE"/>
    <w:rsid w:val="00551006"/>
    <w:rsid w:val="005558BE"/>
    <w:rsid w:val="0056039C"/>
    <w:rsid w:val="00560C81"/>
    <w:rsid w:val="005666E0"/>
    <w:rsid w:val="00567BF3"/>
    <w:rsid w:val="00572BBF"/>
    <w:rsid w:val="005730FD"/>
    <w:rsid w:val="00574A7C"/>
    <w:rsid w:val="00575D05"/>
    <w:rsid w:val="00581104"/>
    <w:rsid w:val="00582581"/>
    <w:rsid w:val="005836DE"/>
    <w:rsid w:val="0058373B"/>
    <w:rsid w:val="005841C4"/>
    <w:rsid w:val="00590E73"/>
    <w:rsid w:val="00591A95"/>
    <w:rsid w:val="00592AEB"/>
    <w:rsid w:val="005A3AD1"/>
    <w:rsid w:val="005A4184"/>
    <w:rsid w:val="005B00B7"/>
    <w:rsid w:val="005B51C7"/>
    <w:rsid w:val="005B62D7"/>
    <w:rsid w:val="005C1E41"/>
    <w:rsid w:val="005C5381"/>
    <w:rsid w:val="005D5F1A"/>
    <w:rsid w:val="005D6802"/>
    <w:rsid w:val="005D7233"/>
    <w:rsid w:val="005D7585"/>
    <w:rsid w:val="005E5047"/>
    <w:rsid w:val="005F7853"/>
    <w:rsid w:val="006012D7"/>
    <w:rsid w:val="00602AE9"/>
    <w:rsid w:val="00604372"/>
    <w:rsid w:val="00614FAA"/>
    <w:rsid w:val="00616162"/>
    <w:rsid w:val="00616290"/>
    <w:rsid w:val="00620AF7"/>
    <w:rsid w:val="006211F3"/>
    <w:rsid w:val="0063459A"/>
    <w:rsid w:val="00640F09"/>
    <w:rsid w:val="006422F7"/>
    <w:rsid w:val="00653EEF"/>
    <w:rsid w:val="006608F7"/>
    <w:rsid w:val="00661AB1"/>
    <w:rsid w:val="00670CE4"/>
    <w:rsid w:val="006A3BCF"/>
    <w:rsid w:val="006B2FA3"/>
    <w:rsid w:val="006B4339"/>
    <w:rsid w:val="006B6D16"/>
    <w:rsid w:val="006D7433"/>
    <w:rsid w:val="006E2FDD"/>
    <w:rsid w:val="006E3D7A"/>
    <w:rsid w:val="006E59A6"/>
    <w:rsid w:val="006E68DB"/>
    <w:rsid w:val="006E7745"/>
    <w:rsid w:val="006F0CCD"/>
    <w:rsid w:val="006F4C6F"/>
    <w:rsid w:val="006F63BE"/>
    <w:rsid w:val="007006FC"/>
    <w:rsid w:val="00705D85"/>
    <w:rsid w:val="00710D94"/>
    <w:rsid w:val="00714192"/>
    <w:rsid w:val="0071425D"/>
    <w:rsid w:val="007156C1"/>
    <w:rsid w:val="007213E4"/>
    <w:rsid w:val="007243CA"/>
    <w:rsid w:val="007259F1"/>
    <w:rsid w:val="00730D6E"/>
    <w:rsid w:val="00733393"/>
    <w:rsid w:val="007373BD"/>
    <w:rsid w:val="00741CEB"/>
    <w:rsid w:val="00751C3A"/>
    <w:rsid w:val="007552AA"/>
    <w:rsid w:val="0075794F"/>
    <w:rsid w:val="00781053"/>
    <w:rsid w:val="00783A3F"/>
    <w:rsid w:val="0078762E"/>
    <w:rsid w:val="00792759"/>
    <w:rsid w:val="00796054"/>
    <w:rsid w:val="007A0878"/>
    <w:rsid w:val="007A4951"/>
    <w:rsid w:val="007B3012"/>
    <w:rsid w:val="007B5E3A"/>
    <w:rsid w:val="007B6F07"/>
    <w:rsid w:val="007B7F34"/>
    <w:rsid w:val="007C35A1"/>
    <w:rsid w:val="007C37C0"/>
    <w:rsid w:val="007C402C"/>
    <w:rsid w:val="007C4047"/>
    <w:rsid w:val="007D1B59"/>
    <w:rsid w:val="007D41A4"/>
    <w:rsid w:val="007D72E9"/>
    <w:rsid w:val="007E1B7E"/>
    <w:rsid w:val="007E5356"/>
    <w:rsid w:val="007E5E49"/>
    <w:rsid w:val="007F12FE"/>
    <w:rsid w:val="007F30DD"/>
    <w:rsid w:val="007F4EE7"/>
    <w:rsid w:val="007F60E8"/>
    <w:rsid w:val="00801EB0"/>
    <w:rsid w:val="0080690B"/>
    <w:rsid w:val="00812CEA"/>
    <w:rsid w:val="00816702"/>
    <w:rsid w:val="008167E9"/>
    <w:rsid w:val="00817C67"/>
    <w:rsid w:val="00820505"/>
    <w:rsid w:val="008217C3"/>
    <w:rsid w:val="00822620"/>
    <w:rsid w:val="00825BE0"/>
    <w:rsid w:val="00826E7D"/>
    <w:rsid w:val="00830E12"/>
    <w:rsid w:val="00840BF7"/>
    <w:rsid w:val="0084213F"/>
    <w:rsid w:val="008427BF"/>
    <w:rsid w:val="00842975"/>
    <w:rsid w:val="00844156"/>
    <w:rsid w:val="008522D2"/>
    <w:rsid w:val="0085373B"/>
    <w:rsid w:val="00855547"/>
    <w:rsid w:val="0085587A"/>
    <w:rsid w:val="008564D8"/>
    <w:rsid w:val="00860BD4"/>
    <w:rsid w:val="008640D0"/>
    <w:rsid w:val="008718FF"/>
    <w:rsid w:val="00871BF3"/>
    <w:rsid w:val="00880659"/>
    <w:rsid w:val="00881E32"/>
    <w:rsid w:val="008831AF"/>
    <w:rsid w:val="00896B20"/>
    <w:rsid w:val="008A2967"/>
    <w:rsid w:val="008A2B25"/>
    <w:rsid w:val="008A5125"/>
    <w:rsid w:val="008C25C3"/>
    <w:rsid w:val="008D014E"/>
    <w:rsid w:val="008D781F"/>
    <w:rsid w:val="008E6997"/>
    <w:rsid w:val="008F36EC"/>
    <w:rsid w:val="008F3A74"/>
    <w:rsid w:val="00902701"/>
    <w:rsid w:val="00903BB6"/>
    <w:rsid w:val="00907CF7"/>
    <w:rsid w:val="00911100"/>
    <w:rsid w:val="0092086D"/>
    <w:rsid w:val="009241F6"/>
    <w:rsid w:val="00924727"/>
    <w:rsid w:val="00927D5A"/>
    <w:rsid w:val="009334F2"/>
    <w:rsid w:val="009473E4"/>
    <w:rsid w:val="009535EB"/>
    <w:rsid w:val="00955130"/>
    <w:rsid w:val="00960687"/>
    <w:rsid w:val="00963A58"/>
    <w:rsid w:val="009744B7"/>
    <w:rsid w:val="00976D9B"/>
    <w:rsid w:val="00985F9C"/>
    <w:rsid w:val="009945FD"/>
    <w:rsid w:val="009A1536"/>
    <w:rsid w:val="009A2B90"/>
    <w:rsid w:val="009A6BAA"/>
    <w:rsid w:val="009B157E"/>
    <w:rsid w:val="009B6B4A"/>
    <w:rsid w:val="009C2E51"/>
    <w:rsid w:val="009C33C0"/>
    <w:rsid w:val="009C4529"/>
    <w:rsid w:val="009C4FC8"/>
    <w:rsid w:val="009D1A13"/>
    <w:rsid w:val="009D1AA5"/>
    <w:rsid w:val="009D2A02"/>
    <w:rsid w:val="009D3D77"/>
    <w:rsid w:val="009D6789"/>
    <w:rsid w:val="009F34F8"/>
    <w:rsid w:val="009F671E"/>
    <w:rsid w:val="009F7913"/>
    <w:rsid w:val="00A0344B"/>
    <w:rsid w:val="00A03B81"/>
    <w:rsid w:val="00A075B1"/>
    <w:rsid w:val="00A138CE"/>
    <w:rsid w:val="00A13992"/>
    <w:rsid w:val="00A17818"/>
    <w:rsid w:val="00A21A31"/>
    <w:rsid w:val="00A25B84"/>
    <w:rsid w:val="00A27041"/>
    <w:rsid w:val="00A311AF"/>
    <w:rsid w:val="00A33B5C"/>
    <w:rsid w:val="00A33FF5"/>
    <w:rsid w:val="00A410C0"/>
    <w:rsid w:val="00A5072A"/>
    <w:rsid w:val="00A529CA"/>
    <w:rsid w:val="00A56157"/>
    <w:rsid w:val="00A5753D"/>
    <w:rsid w:val="00A62766"/>
    <w:rsid w:val="00A65577"/>
    <w:rsid w:val="00A7200D"/>
    <w:rsid w:val="00A7470B"/>
    <w:rsid w:val="00A77F8A"/>
    <w:rsid w:val="00A840DC"/>
    <w:rsid w:val="00A84F68"/>
    <w:rsid w:val="00A932C2"/>
    <w:rsid w:val="00AA59F0"/>
    <w:rsid w:val="00AA7822"/>
    <w:rsid w:val="00AB1C6C"/>
    <w:rsid w:val="00AB2EDB"/>
    <w:rsid w:val="00AB4591"/>
    <w:rsid w:val="00AB7934"/>
    <w:rsid w:val="00AB7E09"/>
    <w:rsid w:val="00AC2879"/>
    <w:rsid w:val="00AC7175"/>
    <w:rsid w:val="00AD1F5A"/>
    <w:rsid w:val="00AD5C0B"/>
    <w:rsid w:val="00AD67C2"/>
    <w:rsid w:val="00AD7624"/>
    <w:rsid w:val="00AE4952"/>
    <w:rsid w:val="00AF1151"/>
    <w:rsid w:val="00AF1413"/>
    <w:rsid w:val="00AF76CF"/>
    <w:rsid w:val="00B00114"/>
    <w:rsid w:val="00B0096E"/>
    <w:rsid w:val="00B032CD"/>
    <w:rsid w:val="00B04E7F"/>
    <w:rsid w:val="00B150F3"/>
    <w:rsid w:val="00B2290D"/>
    <w:rsid w:val="00B24265"/>
    <w:rsid w:val="00B249CF"/>
    <w:rsid w:val="00B3034A"/>
    <w:rsid w:val="00B327A8"/>
    <w:rsid w:val="00B32D1D"/>
    <w:rsid w:val="00B37BC2"/>
    <w:rsid w:val="00B41481"/>
    <w:rsid w:val="00B434C1"/>
    <w:rsid w:val="00B57812"/>
    <w:rsid w:val="00B57D1D"/>
    <w:rsid w:val="00B61503"/>
    <w:rsid w:val="00B64558"/>
    <w:rsid w:val="00B6558B"/>
    <w:rsid w:val="00B65EEF"/>
    <w:rsid w:val="00B73C8B"/>
    <w:rsid w:val="00B7757C"/>
    <w:rsid w:val="00B817C6"/>
    <w:rsid w:val="00B87905"/>
    <w:rsid w:val="00B87A62"/>
    <w:rsid w:val="00B911B2"/>
    <w:rsid w:val="00B91D78"/>
    <w:rsid w:val="00B92ABA"/>
    <w:rsid w:val="00B9342D"/>
    <w:rsid w:val="00BA73BF"/>
    <w:rsid w:val="00BB2E50"/>
    <w:rsid w:val="00BB400E"/>
    <w:rsid w:val="00BD2FF4"/>
    <w:rsid w:val="00BD3071"/>
    <w:rsid w:val="00BD48FE"/>
    <w:rsid w:val="00BD784A"/>
    <w:rsid w:val="00BD7CED"/>
    <w:rsid w:val="00BE1C98"/>
    <w:rsid w:val="00BE23AA"/>
    <w:rsid w:val="00BE3E83"/>
    <w:rsid w:val="00BE66DB"/>
    <w:rsid w:val="00BF33CF"/>
    <w:rsid w:val="00BF3AA2"/>
    <w:rsid w:val="00BF4396"/>
    <w:rsid w:val="00BF4859"/>
    <w:rsid w:val="00C0040C"/>
    <w:rsid w:val="00C07661"/>
    <w:rsid w:val="00C135FB"/>
    <w:rsid w:val="00C22B6A"/>
    <w:rsid w:val="00C258A8"/>
    <w:rsid w:val="00C259FA"/>
    <w:rsid w:val="00C26E5F"/>
    <w:rsid w:val="00C27F86"/>
    <w:rsid w:val="00C302A4"/>
    <w:rsid w:val="00C33B23"/>
    <w:rsid w:val="00C41680"/>
    <w:rsid w:val="00C445A6"/>
    <w:rsid w:val="00C4663E"/>
    <w:rsid w:val="00C469FB"/>
    <w:rsid w:val="00C476A8"/>
    <w:rsid w:val="00C505F3"/>
    <w:rsid w:val="00C516ED"/>
    <w:rsid w:val="00C53B5C"/>
    <w:rsid w:val="00C54B14"/>
    <w:rsid w:val="00C66FC4"/>
    <w:rsid w:val="00C7069A"/>
    <w:rsid w:val="00C76272"/>
    <w:rsid w:val="00C85DB8"/>
    <w:rsid w:val="00C8698C"/>
    <w:rsid w:val="00C90799"/>
    <w:rsid w:val="00C91EC0"/>
    <w:rsid w:val="00C9361B"/>
    <w:rsid w:val="00C94E66"/>
    <w:rsid w:val="00CA67B2"/>
    <w:rsid w:val="00CB105D"/>
    <w:rsid w:val="00CB7033"/>
    <w:rsid w:val="00CC4930"/>
    <w:rsid w:val="00CD15F2"/>
    <w:rsid w:val="00CE14A1"/>
    <w:rsid w:val="00CE7D95"/>
    <w:rsid w:val="00CF2794"/>
    <w:rsid w:val="00CF303E"/>
    <w:rsid w:val="00CF3D8C"/>
    <w:rsid w:val="00CF4E7B"/>
    <w:rsid w:val="00D029D9"/>
    <w:rsid w:val="00D04814"/>
    <w:rsid w:val="00D103C0"/>
    <w:rsid w:val="00D176D8"/>
    <w:rsid w:val="00D20FDC"/>
    <w:rsid w:val="00D22B2C"/>
    <w:rsid w:val="00D31F7C"/>
    <w:rsid w:val="00D36D7E"/>
    <w:rsid w:val="00D458EF"/>
    <w:rsid w:val="00D4750F"/>
    <w:rsid w:val="00D50528"/>
    <w:rsid w:val="00D52E0D"/>
    <w:rsid w:val="00D53CE4"/>
    <w:rsid w:val="00D62CE5"/>
    <w:rsid w:val="00D677A4"/>
    <w:rsid w:val="00D71394"/>
    <w:rsid w:val="00D74553"/>
    <w:rsid w:val="00D76268"/>
    <w:rsid w:val="00D91A2B"/>
    <w:rsid w:val="00D91C22"/>
    <w:rsid w:val="00DA57DE"/>
    <w:rsid w:val="00DB219C"/>
    <w:rsid w:val="00DB5408"/>
    <w:rsid w:val="00DC6751"/>
    <w:rsid w:val="00DC76C3"/>
    <w:rsid w:val="00DC7C7B"/>
    <w:rsid w:val="00DD264E"/>
    <w:rsid w:val="00DD7B88"/>
    <w:rsid w:val="00DE0FE6"/>
    <w:rsid w:val="00DE7026"/>
    <w:rsid w:val="00DF4F26"/>
    <w:rsid w:val="00E01ADC"/>
    <w:rsid w:val="00E05ACF"/>
    <w:rsid w:val="00E060D4"/>
    <w:rsid w:val="00E26C90"/>
    <w:rsid w:val="00E3140A"/>
    <w:rsid w:val="00E3334C"/>
    <w:rsid w:val="00E34707"/>
    <w:rsid w:val="00E47F62"/>
    <w:rsid w:val="00E5099A"/>
    <w:rsid w:val="00E5392E"/>
    <w:rsid w:val="00E54263"/>
    <w:rsid w:val="00E61B2C"/>
    <w:rsid w:val="00E72724"/>
    <w:rsid w:val="00E76441"/>
    <w:rsid w:val="00E77389"/>
    <w:rsid w:val="00E82E29"/>
    <w:rsid w:val="00E85AC6"/>
    <w:rsid w:val="00E90273"/>
    <w:rsid w:val="00E91BBB"/>
    <w:rsid w:val="00E922FD"/>
    <w:rsid w:val="00E9253C"/>
    <w:rsid w:val="00EA1A11"/>
    <w:rsid w:val="00EA28EB"/>
    <w:rsid w:val="00EA2AAD"/>
    <w:rsid w:val="00EB25D9"/>
    <w:rsid w:val="00EB30F5"/>
    <w:rsid w:val="00EB55A4"/>
    <w:rsid w:val="00EC649A"/>
    <w:rsid w:val="00EE2ED7"/>
    <w:rsid w:val="00EF106C"/>
    <w:rsid w:val="00EF22ED"/>
    <w:rsid w:val="00EF26A7"/>
    <w:rsid w:val="00EF6E12"/>
    <w:rsid w:val="00EF78F1"/>
    <w:rsid w:val="00F00170"/>
    <w:rsid w:val="00F033A1"/>
    <w:rsid w:val="00F03F27"/>
    <w:rsid w:val="00F05365"/>
    <w:rsid w:val="00F067CB"/>
    <w:rsid w:val="00F072D2"/>
    <w:rsid w:val="00F07702"/>
    <w:rsid w:val="00F07C48"/>
    <w:rsid w:val="00F11545"/>
    <w:rsid w:val="00F1545F"/>
    <w:rsid w:val="00F241C0"/>
    <w:rsid w:val="00F25494"/>
    <w:rsid w:val="00F27042"/>
    <w:rsid w:val="00F27647"/>
    <w:rsid w:val="00F27BAF"/>
    <w:rsid w:val="00F33B90"/>
    <w:rsid w:val="00F43066"/>
    <w:rsid w:val="00F50D12"/>
    <w:rsid w:val="00F53E3E"/>
    <w:rsid w:val="00F54422"/>
    <w:rsid w:val="00F554C2"/>
    <w:rsid w:val="00F570DB"/>
    <w:rsid w:val="00F57E48"/>
    <w:rsid w:val="00F6017F"/>
    <w:rsid w:val="00F7472E"/>
    <w:rsid w:val="00F7517B"/>
    <w:rsid w:val="00F83F29"/>
    <w:rsid w:val="00F8509D"/>
    <w:rsid w:val="00F8546D"/>
    <w:rsid w:val="00F857FC"/>
    <w:rsid w:val="00F9208C"/>
    <w:rsid w:val="00F95A94"/>
    <w:rsid w:val="00F975C9"/>
    <w:rsid w:val="00FA11F3"/>
    <w:rsid w:val="00FB347D"/>
    <w:rsid w:val="00FB5FB8"/>
    <w:rsid w:val="00FC2222"/>
    <w:rsid w:val="00FC2BF0"/>
    <w:rsid w:val="00FD381F"/>
    <w:rsid w:val="00FD4BF9"/>
    <w:rsid w:val="00FD53A3"/>
    <w:rsid w:val="00FE3F5E"/>
    <w:rsid w:val="00FE5431"/>
    <w:rsid w:val="00FE6A92"/>
    <w:rsid w:val="00FF4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DF1C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">
    <w:name w:val="p1"/>
    <w:basedOn w:val="a"/>
    <w:rsid w:val="00C27F86"/>
    <w:pPr>
      <w:widowControl/>
      <w:jc w:val="left"/>
    </w:pPr>
    <w:rPr>
      <w:rFonts w:ascii="Helvetica" w:hAnsi="Helvetica" w:cs="Times New Roman"/>
      <w:color w:val="000000"/>
      <w:kern w:val="0"/>
      <w:sz w:val="12"/>
      <w:szCs w:val="12"/>
    </w:rPr>
  </w:style>
  <w:style w:type="table" w:styleId="4">
    <w:name w:val="Plain Table 4"/>
    <w:basedOn w:val="a1"/>
    <w:uiPriority w:val="44"/>
    <w:rsid w:val="007E535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70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0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82</Words>
  <Characters>2748</Characters>
  <Application>Microsoft Macintosh Word</Application>
  <DocSecurity>0</DocSecurity>
  <Lines>22</Lines>
  <Paragraphs>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X-C</dc:creator>
  <cp:keywords/>
  <dc:description/>
  <cp:lastModifiedBy>YX-C</cp:lastModifiedBy>
  <cp:revision>2</cp:revision>
  <dcterms:created xsi:type="dcterms:W3CDTF">2020-03-01T10:05:00Z</dcterms:created>
  <dcterms:modified xsi:type="dcterms:W3CDTF">2020-03-01T10:30:00Z</dcterms:modified>
</cp:coreProperties>
</file>